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58088" w14:textId="6C914E62" w:rsidR="007D3204" w:rsidRPr="008049AE" w:rsidRDefault="007D3204">
      <w:pPr>
        <w:rPr>
          <w:b/>
          <w:bCs/>
        </w:rPr>
      </w:pPr>
      <w:bookmarkStart w:id="0" w:name="_GoBack"/>
      <w:r w:rsidRPr="008049AE">
        <w:rPr>
          <w:b/>
          <w:bCs/>
        </w:rPr>
        <w:t>List of Members of the Cincinnati Children’s Hospital Medical Center Diagnostic Stewardship Committee</w:t>
      </w:r>
      <w:r w:rsidR="008049AE" w:rsidRPr="008049AE">
        <w:rPr>
          <w:b/>
          <w:bCs/>
        </w:rPr>
        <w:t xml:space="preserve"> who are not in the authorship team</w:t>
      </w:r>
    </w:p>
    <w:bookmarkEnd w:id="0"/>
    <w:p w14:paraId="57CEB301" w14:textId="1F196965" w:rsidR="0052057E" w:rsidRDefault="00ED5C1E">
      <w:r>
        <w:t xml:space="preserve">Paul Steele </w:t>
      </w:r>
      <w:r w:rsidR="00AA3E85">
        <w:t>–</w:t>
      </w:r>
      <w:r>
        <w:t xml:space="preserve"> </w:t>
      </w:r>
      <w:r w:rsidR="00AA3E85">
        <w:t>Medical Director, Clinical Labs</w:t>
      </w:r>
    </w:p>
    <w:p w14:paraId="44B4B565" w14:textId="20B706D1" w:rsidR="00ED5C1E" w:rsidRDefault="00ED5C1E">
      <w:r>
        <w:t>Susan Lee – Business Director, Clinical Labs</w:t>
      </w:r>
    </w:p>
    <w:p w14:paraId="696BEDF3" w14:textId="1DE85EE6" w:rsidR="00ED5C1E" w:rsidRDefault="00ED5C1E">
      <w:r>
        <w:t>Andy Spooner</w:t>
      </w:r>
      <w:r w:rsidR="00AA3E85">
        <w:t xml:space="preserve"> – CMIO, Information Services</w:t>
      </w:r>
    </w:p>
    <w:p w14:paraId="7071EB14" w14:textId="4D5E380E" w:rsidR="00ED5C1E" w:rsidRPr="00912505" w:rsidRDefault="00ED5C1E">
      <w:r w:rsidRPr="00912505">
        <w:t>Nick DeBlasio</w:t>
      </w:r>
      <w:r w:rsidR="00AA3E85" w:rsidRPr="00912505">
        <w:t xml:space="preserve"> – Assistant Professor, General Pediatrics</w:t>
      </w:r>
    </w:p>
    <w:p w14:paraId="79632C0A" w14:textId="3BF38DC1" w:rsidR="00724D9A" w:rsidRPr="00912505" w:rsidRDefault="00724D9A">
      <w:r w:rsidRPr="00912505">
        <w:t xml:space="preserve">Brandy Seger – </w:t>
      </w:r>
      <w:r w:rsidR="00945BAE" w:rsidRPr="00912505">
        <w:t>Lead Quality Outcomes Manager, Anderson Center</w:t>
      </w:r>
    </w:p>
    <w:p w14:paraId="2797DC1C" w14:textId="425E97C2" w:rsidR="00ED5C1E" w:rsidRPr="00912505" w:rsidRDefault="00ED5C1E">
      <w:r w:rsidRPr="00912505">
        <w:t>Danny Mallon</w:t>
      </w:r>
      <w:r w:rsidR="00AA3E85" w:rsidRPr="00912505">
        <w:t xml:space="preserve"> – Assistant Professor, Gastroenterology</w:t>
      </w:r>
    </w:p>
    <w:p w14:paraId="4F9BD0FB" w14:textId="156A4D46" w:rsidR="00ED5C1E" w:rsidRPr="00912505" w:rsidRDefault="00ED5C1E">
      <w:r w:rsidRPr="00912505">
        <w:t>Jeff Anderson</w:t>
      </w:r>
      <w:r w:rsidR="00AA3E85" w:rsidRPr="00912505">
        <w:t xml:space="preserve"> – Associate Professor, Heart Institute</w:t>
      </w:r>
    </w:p>
    <w:p w14:paraId="4D4E0524" w14:textId="4E79F052" w:rsidR="00ED5C1E" w:rsidRPr="00912505" w:rsidRDefault="00ED5C1E">
      <w:r w:rsidRPr="00912505">
        <w:t>Josh Courter</w:t>
      </w:r>
      <w:r w:rsidR="00AA3E85" w:rsidRPr="00912505">
        <w:t xml:space="preserve"> – Clinical Specialist, Pharmacy</w:t>
      </w:r>
    </w:p>
    <w:p w14:paraId="4A870EAC" w14:textId="61B9A0EB" w:rsidR="00ED5C1E" w:rsidRPr="00912505" w:rsidRDefault="00ED5C1E">
      <w:r w:rsidRPr="00912505">
        <w:t>Brian Dawson</w:t>
      </w:r>
      <w:r w:rsidR="00AA3E85" w:rsidRPr="00912505">
        <w:t xml:space="preserve"> – Professor, Human Genetics</w:t>
      </w:r>
    </w:p>
    <w:p w14:paraId="6DBE430A" w14:textId="64C675FC" w:rsidR="00ED5C1E" w:rsidRPr="00F1480E" w:rsidRDefault="00ED5C1E">
      <w:r w:rsidRPr="00F1480E">
        <w:t>Tierney Morrison</w:t>
      </w:r>
      <w:r w:rsidR="00AA3E85" w:rsidRPr="00F1480E">
        <w:t xml:space="preserve"> – Chief Resident, Pediatric Residency Training Program</w:t>
      </w:r>
    </w:p>
    <w:p w14:paraId="4A058FEA" w14:textId="2D1355F4" w:rsidR="00ED5C1E" w:rsidRPr="00F1480E" w:rsidRDefault="00ED5C1E">
      <w:r w:rsidRPr="00F1480E">
        <w:t xml:space="preserve">Austin </w:t>
      </w:r>
      <w:proofErr w:type="spellStart"/>
      <w:r w:rsidRPr="00F1480E">
        <w:t>Ostermeier</w:t>
      </w:r>
      <w:proofErr w:type="spellEnd"/>
      <w:r w:rsidR="00AA3E85" w:rsidRPr="00F1480E">
        <w:t xml:space="preserve"> – Chief Resident, Pediatric Residency Training Program</w:t>
      </w:r>
    </w:p>
    <w:p w14:paraId="743182AE" w14:textId="632C7D69" w:rsidR="00ED5C1E" w:rsidRPr="00F1480E" w:rsidRDefault="00ED5C1E">
      <w:r w:rsidRPr="00F1480E">
        <w:t xml:space="preserve">Allison </w:t>
      </w:r>
      <w:proofErr w:type="spellStart"/>
      <w:r w:rsidRPr="00F1480E">
        <w:t>Divanovic</w:t>
      </w:r>
      <w:proofErr w:type="spellEnd"/>
      <w:r w:rsidR="00AA3E85" w:rsidRPr="00F1480E">
        <w:t xml:space="preserve"> – Associate Professor, Heart Institute</w:t>
      </w:r>
    </w:p>
    <w:p w14:paraId="62DE7EF8" w14:textId="772AEEAA" w:rsidR="00AA3E85" w:rsidRDefault="00AA3E85">
      <w:r>
        <w:t xml:space="preserve">Lisa </w:t>
      </w:r>
      <w:proofErr w:type="spellStart"/>
      <w:r>
        <w:t>Ulland</w:t>
      </w:r>
      <w:proofErr w:type="spellEnd"/>
      <w:r>
        <w:t xml:space="preserve"> – Business Director II, Radiology</w:t>
      </w:r>
    </w:p>
    <w:p w14:paraId="18C07831" w14:textId="0407F10C" w:rsidR="00146DD3" w:rsidRDefault="00146DD3">
      <w:r>
        <w:t>Laura Lewin</w:t>
      </w:r>
      <w:r w:rsidR="00FA2773">
        <w:t xml:space="preserve"> – Business Director II, Heart Institute</w:t>
      </w:r>
    </w:p>
    <w:p w14:paraId="66FFC9FB" w14:textId="6C65E00F" w:rsidR="00FA1D24" w:rsidRDefault="00736C7B" w:rsidP="003A3914">
      <w:pPr>
        <w:tabs>
          <w:tab w:val="left" w:pos="5670"/>
        </w:tabs>
      </w:pPr>
      <w:r>
        <w:t>S</w:t>
      </w:r>
      <w:r w:rsidR="00DA5FEC">
        <w:t>tephanie Kinney – Assistant Professor, Pathology</w:t>
      </w:r>
    </w:p>
    <w:p w14:paraId="256AF01E" w14:textId="22AC1AC5" w:rsidR="00FE3F01" w:rsidRPr="00F15326" w:rsidRDefault="00FE3F01" w:rsidP="003A3914">
      <w:pPr>
        <w:tabs>
          <w:tab w:val="left" w:pos="5670"/>
        </w:tabs>
      </w:pPr>
      <w:r w:rsidRPr="00F15326">
        <w:t xml:space="preserve">Katie </w:t>
      </w:r>
      <w:proofErr w:type="spellStart"/>
      <w:r w:rsidRPr="00F15326">
        <w:t>Wusik</w:t>
      </w:r>
      <w:proofErr w:type="spellEnd"/>
      <w:r w:rsidRPr="00F15326">
        <w:t xml:space="preserve"> Healy – Genetic Counselor III, Human Genetics</w:t>
      </w:r>
    </w:p>
    <w:p w14:paraId="5DFE72C9" w14:textId="1A888AAA" w:rsidR="00DA5FEC" w:rsidRDefault="00FE3F01" w:rsidP="00F1480E">
      <w:pPr>
        <w:tabs>
          <w:tab w:val="left" w:pos="5670"/>
        </w:tabs>
      </w:pPr>
      <w:r w:rsidRPr="00F15326">
        <w:t>Kathleen Collins – Genetic Counselor III, Human Genetics</w:t>
      </w:r>
    </w:p>
    <w:sectPr w:rsidR="00DA5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1E"/>
    <w:rsid w:val="00146DD3"/>
    <w:rsid w:val="00223902"/>
    <w:rsid w:val="002E4577"/>
    <w:rsid w:val="003A3914"/>
    <w:rsid w:val="0052057E"/>
    <w:rsid w:val="00724D9A"/>
    <w:rsid w:val="00736C7B"/>
    <w:rsid w:val="007D3204"/>
    <w:rsid w:val="008049AE"/>
    <w:rsid w:val="008E0A8A"/>
    <w:rsid w:val="00912505"/>
    <w:rsid w:val="00945BAE"/>
    <w:rsid w:val="00AA3E85"/>
    <w:rsid w:val="00AE43FD"/>
    <w:rsid w:val="00B62604"/>
    <w:rsid w:val="00C67E93"/>
    <w:rsid w:val="00DA5FEC"/>
    <w:rsid w:val="00E216EC"/>
    <w:rsid w:val="00E64A9B"/>
    <w:rsid w:val="00ED5C1E"/>
    <w:rsid w:val="00EE40F1"/>
    <w:rsid w:val="00F1480E"/>
    <w:rsid w:val="00F15326"/>
    <w:rsid w:val="00FA1D24"/>
    <w:rsid w:val="00FA2773"/>
    <w:rsid w:val="00FE3F01"/>
    <w:rsid w:val="00FF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626F"/>
  <w15:chartTrackingRefBased/>
  <w15:docId w15:val="{11BC0BB0-7809-41CA-B1DC-96C6ABB9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307DB6FC02F74A8F1B3E5DD8E41814" ma:contentTypeVersion="12" ma:contentTypeDescription="Create a new document." ma:contentTypeScope="" ma:versionID="499cdb7a1ad8f30987b27f1647cda001">
  <xsd:schema xmlns:xsd="http://www.w3.org/2001/XMLSchema" xmlns:xs="http://www.w3.org/2001/XMLSchema" xmlns:p="http://schemas.microsoft.com/office/2006/metadata/properties" xmlns:ns3="828cceb8-b844-4e97-8db1-6e6d9b399d79" xmlns:ns4="47ec25de-2ee5-4586-8131-4a74eebd84b9" targetNamespace="http://schemas.microsoft.com/office/2006/metadata/properties" ma:root="true" ma:fieldsID="efbc519faf26d7404ef006e72ba915dd" ns3:_="" ns4:_="">
    <xsd:import namespace="828cceb8-b844-4e97-8db1-6e6d9b399d79"/>
    <xsd:import namespace="47ec25de-2ee5-4586-8131-4a74eebd84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cceb8-b844-4e97-8db1-6e6d9b399d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c25de-2ee5-4586-8131-4a74eebd84b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2A164C-C76C-4BD1-87C6-79C52CBCB8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8cceb8-b844-4e97-8db1-6e6d9b399d79"/>
    <ds:schemaRef ds:uri="47ec25de-2ee5-4586-8131-4a74eebd84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57F796-AF8E-44EF-AD12-AA240CAAAA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19712F-3CE2-4852-856D-C96F7EF38A99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828cceb8-b844-4e97-8db1-6e6d9b399d79"/>
    <ds:schemaRef ds:uri="47ec25de-2ee5-4586-8131-4a74eebd84b9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Sarah (Sally)</dc:creator>
  <cp:keywords/>
  <dc:description/>
  <cp:lastModifiedBy>Peluso, Juliana</cp:lastModifiedBy>
  <cp:revision>2</cp:revision>
  <dcterms:created xsi:type="dcterms:W3CDTF">2020-06-23T18:08:00Z</dcterms:created>
  <dcterms:modified xsi:type="dcterms:W3CDTF">2020-06-2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307DB6FC02F74A8F1B3E5DD8E41814</vt:lpwstr>
  </property>
</Properties>
</file>